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11529A" w14:textId="35FDCAE8" w:rsidR="00FD2C5B" w:rsidRDefault="00633A30" w:rsidP="004F0868">
      <w:pPr>
        <w:spacing w:line="276" w:lineRule="auto"/>
        <w:rPr>
          <w:rFonts w:ascii="Calibri" w:hAnsi="Calibri" w:cs="Calibri"/>
          <w:lang w:val="en-GB"/>
        </w:rPr>
      </w:pPr>
      <w:r>
        <w:rPr>
          <w:rFonts w:ascii="Calibri" w:hAnsi="Calibri" w:cs="Calibri"/>
          <w:b/>
          <w:bCs/>
          <w:lang w:val="en-GB"/>
        </w:rPr>
        <w:t xml:space="preserve">Supplementary </w:t>
      </w:r>
      <w:r w:rsidR="00FD2C5B" w:rsidRPr="00FD2C5B">
        <w:rPr>
          <w:rFonts w:ascii="Calibri" w:hAnsi="Calibri" w:cs="Calibri"/>
          <w:b/>
          <w:bCs/>
          <w:lang w:val="en-GB"/>
        </w:rPr>
        <w:t>Table 1.</w:t>
      </w:r>
      <w:r w:rsidR="00FD2C5B">
        <w:rPr>
          <w:rFonts w:ascii="Calibri" w:hAnsi="Calibri" w:cs="Calibri"/>
          <w:lang w:val="en-GB"/>
        </w:rPr>
        <w:t xml:space="preserve"> </w:t>
      </w:r>
      <w:r w:rsidR="00FD2C5B" w:rsidRPr="00FD2C5B">
        <w:rPr>
          <w:rFonts w:ascii="Calibri" w:hAnsi="Calibri" w:cs="Calibri"/>
          <w:lang w:val="en-GB"/>
        </w:rPr>
        <w:t xml:space="preserve">The effect of light environment </w:t>
      </w:r>
      <w:r w:rsidR="00FD2C5B">
        <w:rPr>
          <w:rFonts w:ascii="Calibri" w:hAnsi="Calibri" w:cs="Calibri"/>
          <w:lang w:val="en-GB"/>
        </w:rPr>
        <w:t>(</w:t>
      </w:r>
      <w:r w:rsidR="00FD2C5B" w:rsidRPr="00FD2C5B">
        <w:rPr>
          <w:rFonts w:ascii="Calibri" w:hAnsi="Calibri" w:cs="Calibri"/>
          <w:lang w:val="en-GB"/>
        </w:rPr>
        <w:t xml:space="preserve">exposed </w:t>
      </w:r>
      <w:r w:rsidR="00FD2C5B">
        <w:rPr>
          <w:rFonts w:ascii="Calibri" w:hAnsi="Calibri" w:cs="Calibri"/>
          <w:lang w:val="en-GB"/>
        </w:rPr>
        <w:t>vs.</w:t>
      </w:r>
      <w:r w:rsidR="00FD2C5B" w:rsidRPr="00FD2C5B">
        <w:rPr>
          <w:rFonts w:ascii="Calibri" w:hAnsi="Calibri" w:cs="Calibri"/>
          <w:lang w:val="en-GB"/>
        </w:rPr>
        <w:t xml:space="preserve"> shaded</w:t>
      </w:r>
      <w:r w:rsidR="00FD2C5B">
        <w:rPr>
          <w:rFonts w:ascii="Calibri" w:hAnsi="Calibri" w:cs="Calibri"/>
          <w:lang w:val="en-GB"/>
        </w:rPr>
        <w:t xml:space="preserve">) on major pigment </w:t>
      </w:r>
      <w:r w:rsidR="004531C6">
        <w:rPr>
          <w:rFonts w:ascii="Calibri" w:hAnsi="Calibri" w:cs="Calibri"/>
          <w:lang w:val="en-GB"/>
        </w:rPr>
        <w:t>distribution</w:t>
      </w:r>
      <w:r w:rsidR="00FD2C5B">
        <w:rPr>
          <w:rFonts w:ascii="Calibri" w:hAnsi="Calibri" w:cs="Calibri"/>
          <w:lang w:val="en-GB"/>
        </w:rPr>
        <w:t xml:space="preserve"> </w:t>
      </w:r>
      <w:r w:rsidR="00FD2C5B" w:rsidRPr="00FD2C5B">
        <w:rPr>
          <w:rFonts w:ascii="Calibri" w:hAnsi="Calibri" w:cs="Calibri"/>
          <w:lang w:val="en-GB"/>
        </w:rPr>
        <w:t xml:space="preserve">in California and </w:t>
      </w:r>
      <w:r w:rsidR="004531C6">
        <w:rPr>
          <w:rFonts w:ascii="Calibri" w:hAnsi="Calibri" w:cs="Calibri"/>
          <w:lang w:val="en-GB"/>
        </w:rPr>
        <w:t xml:space="preserve">S </w:t>
      </w:r>
      <w:r w:rsidR="00FD2C5B" w:rsidRPr="00FD2C5B">
        <w:rPr>
          <w:rFonts w:ascii="Calibri" w:hAnsi="Calibri" w:cs="Calibri"/>
          <w:lang w:val="en-GB"/>
        </w:rPr>
        <w:t>Spain</w:t>
      </w:r>
      <w:r w:rsidR="00FD2C5B">
        <w:rPr>
          <w:rFonts w:ascii="Calibri" w:hAnsi="Calibri" w:cs="Calibri"/>
          <w:lang w:val="en-GB"/>
        </w:rPr>
        <w:t xml:space="preserve">. </w:t>
      </w:r>
      <w:r w:rsidR="00FD2C5B" w:rsidRPr="00FD2C5B">
        <w:rPr>
          <w:rFonts w:ascii="Calibri" w:hAnsi="Calibri" w:cs="Calibri"/>
          <w:lang w:val="en-GB"/>
        </w:rPr>
        <w:t>T-tests were used to determine whether the observed number of species showing a pigment type differs from the randomised number</w:t>
      </w:r>
      <w:r w:rsidR="00FD2C5B">
        <w:rPr>
          <w:rFonts w:ascii="Calibri" w:hAnsi="Calibri" w:cs="Calibri"/>
          <w:lang w:val="en-GB"/>
        </w:rPr>
        <w:t xml:space="preserve"> using </w:t>
      </w:r>
      <w:r w:rsidR="00FD2C5B" w:rsidRPr="00FD2C5B">
        <w:rPr>
          <w:rFonts w:ascii="Calibri" w:hAnsi="Calibri" w:cs="Calibri"/>
          <w:lang w:val="en-GB"/>
        </w:rPr>
        <w:t>1000 random permutations.</w:t>
      </w:r>
      <w:r w:rsidR="00107306">
        <w:rPr>
          <w:rFonts w:ascii="Calibri" w:hAnsi="Calibri" w:cs="Calibri"/>
          <w:lang w:val="en-GB"/>
        </w:rPr>
        <w:t xml:space="preserve"> </w:t>
      </w:r>
      <w:r w:rsidR="00107306" w:rsidRPr="00107306">
        <w:rPr>
          <w:rFonts w:ascii="Calibri" w:hAnsi="Calibri" w:cs="Calibri"/>
          <w:lang w:val="en-GB"/>
        </w:rPr>
        <w:t>Significant two-sided p-values are</w:t>
      </w:r>
      <w:r w:rsidR="00107306">
        <w:rPr>
          <w:rFonts w:ascii="Calibri" w:hAnsi="Calibri" w:cs="Calibri"/>
          <w:lang w:val="en-GB"/>
        </w:rPr>
        <w:t xml:space="preserve"> </w:t>
      </w:r>
      <w:r w:rsidR="00F604D1">
        <w:rPr>
          <w:rFonts w:ascii="Calibri" w:hAnsi="Calibri" w:cs="Calibri"/>
          <w:lang w:val="en-GB"/>
        </w:rPr>
        <w:t>marked with an asterisk</w:t>
      </w:r>
      <w:r w:rsidR="00107306">
        <w:rPr>
          <w:rFonts w:ascii="Calibri" w:hAnsi="Calibri" w:cs="Calibri"/>
          <w:lang w:val="en-GB"/>
        </w:rPr>
        <w:t>.</w:t>
      </w:r>
    </w:p>
    <w:p w14:paraId="06FB2704" w14:textId="77777777" w:rsidR="00FD2C5B" w:rsidRDefault="00FD2C5B">
      <w:pPr>
        <w:rPr>
          <w:rFonts w:ascii="Calibri" w:hAnsi="Calibri" w:cs="Calibri"/>
          <w:lang w:val="en-GB"/>
        </w:rPr>
      </w:pPr>
    </w:p>
    <w:p w14:paraId="50E1F213" w14:textId="77777777" w:rsidR="00FD2C5B" w:rsidRDefault="00FD2C5B">
      <w:pPr>
        <w:rPr>
          <w:rFonts w:ascii="Calibri" w:hAnsi="Calibri" w:cs="Calibri"/>
          <w:color w:val="FF0000"/>
          <w:lang w:val="en-GB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4"/>
        <w:gridCol w:w="1654"/>
        <w:gridCol w:w="2015"/>
        <w:gridCol w:w="2015"/>
        <w:gridCol w:w="969"/>
      </w:tblGrid>
      <w:tr w:rsidR="00FD2C5B" w14:paraId="476E86D1" w14:textId="77777777" w:rsidTr="00F604D1"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452FA959" w14:textId="1EB1BCB3" w:rsidR="00FD2C5B" w:rsidRPr="00107306" w:rsidRDefault="00F23994" w:rsidP="00633A30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107306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Region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50809A7E" w14:textId="466A285A" w:rsidR="00FD2C5B" w:rsidRPr="00107306" w:rsidRDefault="00F23994" w:rsidP="00633A30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107306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Pigment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</w:tcPr>
          <w:p w14:paraId="3650D199" w14:textId="77777777" w:rsidR="00FD2C5B" w:rsidRPr="00107306" w:rsidRDefault="00F23994" w:rsidP="00633A3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107306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Observed N</w:t>
            </w:r>
          </w:p>
          <w:p w14:paraId="70B3A179" w14:textId="63043929" w:rsidR="00F23994" w:rsidRPr="00107306" w:rsidRDefault="00F23994" w:rsidP="00633A3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107306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(exposed/shaded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</w:tcPr>
          <w:p w14:paraId="4A8A39E0" w14:textId="3EE3CA17" w:rsidR="00FD2C5B" w:rsidRPr="00107306" w:rsidRDefault="00F23994" w:rsidP="00633A3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107306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Expected N</w:t>
            </w:r>
          </w:p>
          <w:p w14:paraId="364686A9" w14:textId="33DB2370" w:rsidR="00F23994" w:rsidRPr="00107306" w:rsidRDefault="00F23994" w:rsidP="00633A30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107306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(exposed/shaded)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14:paraId="4AA8C3DB" w14:textId="57A98643" w:rsidR="00FD2C5B" w:rsidRPr="00107306" w:rsidRDefault="00F23994" w:rsidP="00633A30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107306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P-value</w:t>
            </w:r>
          </w:p>
        </w:tc>
      </w:tr>
      <w:tr w:rsidR="00FD2C5B" w14:paraId="5456ED65" w14:textId="77777777" w:rsidTr="00F604D1">
        <w:tc>
          <w:tcPr>
            <w:tcW w:w="1144" w:type="dxa"/>
            <w:tcBorders>
              <w:top w:val="single" w:sz="4" w:space="0" w:color="auto"/>
            </w:tcBorders>
          </w:tcPr>
          <w:p w14:paraId="7636ED18" w14:textId="4AC4F9B7" w:rsidR="00FD2C5B" w:rsidRDefault="00F23994" w:rsidP="00633A30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California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3432A483" w14:textId="77777777" w:rsidR="00FD2C5B" w:rsidRDefault="00FD2C5B" w:rsidP="00633A30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2015" w:type="dxa"/>
            <w:tcBorders>
              <w:top w:val="single" w:sz="4" w:space="0" w:color="auto"/>
            </w:tcBorders>
          </w:tcPr>
          <w:p w14:paraId="15DDF38F" w14:textId="77777777" w:rsidR="00FD2C5B" w:rsidRDefault="00FD2C5B" w:rsidP="00633A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2015" w:type="dxa"/>
            <w:tcBorders>
              <w:top w:val="single" w:sz="4" w:space="0" w:color="auto"/>
            </w:tcBorders>
          </w:tcPr>
          <w:p w14:paraId="7ED570BD" w14:textId="77777777" w:rsidR="00FD2C5B" w:rsidRDefault="00FD2C5B" w:rsidP="00633A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5D5300EA" w14:textId="77777777" w:rsidR="00FD2C5B" w:rsidRDefault="00FD2C5B" w:rsidP="00633A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F23994" w14:paraId="50152A44" w14:textId="77777777" w:rsidTr="00F604D1">
        <w:tc>
          <w:tcPr>
            <w:tcW w:w="1144" w:type="dxa"/>
          </w:tcPr>
          <w:p w14:paraId="34B96898" w14:textId="77777777" w:rsidR="00F23994" w:rsidRDefault="00F23994" w:rsidP="00633A30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654" w:type="dxa"/>
          </w:tcPr>
          <w:p w14:paraId="47EE558A" w14:textId="7788B28F" w:rsidR="00F23994" w:rsidRDefault="00F23994" w:rsidP="00633A30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F23994">
              <w:rPr>
                <w:rFonts w:ascii="Calibri" w:hAnsi="Calibri" w:cs="Calibri"/>
                <w:color w:val="000000" w:themeColor="text1"/>
                <w:lang w:val="en-US"/>
              </w:rPr>
              <w:t>Anthocyanins</w:t>
            </w:r>
          </w:p>
        </w:tc>
        <w:tc>
          <w:tcPr>
            <w:tcW w:w="2015" w:type="dxa"/>
          </w:tcPr>
          <w:p w14:paraId="1D5467D0" w14:textId="31945B8C" w:rsidR="00F23994" w:rsidRDefault="001D0335" w:rsidP="00633A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187/35</w:t>
            </w:r>
          </w:p>
        </w:tc>
        <w:tc>
          <w:tcPr>
            <w:tcW w:w="2015" w:type="dxa"/>
          </w:tcPr>
          <w:p w14:paraId="4A1F5C2C" w14:textId="2DF06C06" w:rsidR="00F23994" w:rsidRDefault="001D0335" w:rsidP="00633A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184/38</w:t>
            </w:r>
          </w:p>
        </w:tc>
        <w:tc>
          <w:tcPr>
            <w:tcW w:w="969" w:type="dxa"/>
          </w:tcPr>
          <w:p w14:paraId="301FD402" w14:textId="306F6659" w:rsidR="00F23994" w:rsidRDefault="00F23994" w:rsidP="00633A30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0.150</w:t>
            </w:r>
          </w:p>
        </w:tc>
      </w:tr>
      <w:tr w:rsidR="00F23994" w14:paraId="4E9ECCB0" w14:textId="77777777" w:rsidTr="00F604D1">
        <w:tc>
          <w:tcPr>
            <w:tcW w:w="1144" w:type="dxa"/>
          </w:tcPr>
          <w:p w14:paraId="25DE141C" w14:textId="77777777" w:rsidR="00F23994" w:rsidRDefault="00F23994" w:rsidP="00633A30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654" w:type="dxa"/>
          </w:tcPr>
          <w:p w14:paraId="53B63689" w14:textId="58F15889" w:rsidR="00F23994" w:rsidRDefault="00F23994" w:rsidP="00633A30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F23994">
              <w:rPr>
                <w:rFonts w:ascii="Calibri" w:hAnsi="Calibri" w:cs="Calibri"/>
                <w:color w:val="000000" w:themeColor="text1"/>
                <w:lang w:val="en-US"/>
              </w:rPr>
              <w:t>Carotenoids</w:t>
            </w:r>
          </w:p>
        </w:tc>
        <w:tc>
          <w:tcPr>
            <w:tcW w:w="2015" w:type="dxa"/>
          </w:tcPr>
          <w:p w14:paraId="105700BC" w14:textId="3501EA45" w:rsidR="00F23994" w:rsidRDefault="001D0335" w:rsidP="00633A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145/25</w:t>
            </w:r>
          </w:p>
        </w:tc>
        <w:tc>
          <w:tcPr>
            <w:tcW w:w="2015" w:type="dxa"/>
          </w:tcPr>
          <w:p w14:paraId="74C3F367" w14:textId="2AB3D0AC" w:rsidR="00F23994" w:rsidRDefault="001D0335" w:rsidP="00633A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138/31</w:t>
            </w:r>
          </w:p>
        </w:tc>
        <w:tc>
          <w:tcPr>
            <w:tcW w:w="969" w:type="dxa"/>
          </w:tcPr>
          <w:p w14:paraId="1C5D9EB8" w14:textId="46F218CF" w:rsidR="00F23994" w:rsidRDefault="00F23994" w:rsidP="00633A30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0.120</w:t>
            </w:r>
          </w:p>
        </w:tc>
      </w:tr>
      <w:tr w:rsidR="00F23994" w14:paraId="445E8DDB" w14:textId="77777777" w:rsidTr="00F604D1">
        <w:tc>
          <w:tcPr>
            <w:tcW w:w="1144" w:type="dxa"/>
          </w:tcPr>
          <w:p w14:paraId="68D7660C" w14:textId="1FED8B21" w:rsidR="00F23994" w:rsidRDefault="00F23994" w:rsidP="00633A30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654" w:type="dxa"/>
          </w:tcPr>
          <w:p w14:paraId="2A72DC83" w14:textId="3C1502D7" w:rsidR="00F23994" w:rsidRDefault="00F23994" w:rsidP="00633A30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F23994">
              <w:rPr>
                <w:rFonts w:ascii="Calibri" w:hAnsi="Calibri" w:cs="Calibri"/>
                <w:color w:val="000000" w:themeColor="text1"/>
                <w:lang w:val="en-US"/>
              </w:rPr>
              <w:t>Chlorophylls</w:t>
            </w:r>
          </w:p>
        </w:tc>
        <w:tc>
          <w:tcPr>
            <w:tcW w:w="2015" w:type="dxa"/>
          </w:tcPr>
          <w:p w14:paraId="138254A0" w14:textId="4F294D5D" w:rsidR="00F23994" w:rsidRDefault="001D0335" w:rsidP="00633A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60/19</w:t>
            </w:r>
          </w:p>
        </w:tc>
        <w:tc>
          <w:tcPr>
            <w:tcW w:w="2015" w:type="dxa"/>
          </w:tcPr>
          <w:p w14:paraId="09F53919" w14:textId="61772DDE" w:rsidR="00F23994" w:rsidRDefault="001D0335" w:rsidP="00633A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65/14</w:t>
            </w:r>
          </w:p>
        </w:tc>
        <w:tc>
          <w:tcPr>
            <w:tcW w:w="969" w:type="dxa"/>
          </w:tcPr>
          <w:p w14:paraId="1F9C25B0" w14:textId="2FDABE18" w:rsidR="00F23994" w:rsidRDefault="00F23994" w:rsidP="00633A30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0.084</w:t>
            </w:r>
          </w:p>
        </w:tc>
      </w:tr>
      <w:tr w:rsidR="00F23994" w14:paraId="6D7F6426" w14:textId="77777777" w:rsidTr="00F604D1">
        <w:tc>
          <w:tcPr>
            <w:tcW w:w="1144" w:type="dxa"/>
          </w:tcPr>
          <w:p w14:paraId="7A74D7E2" w14:textId="76FF352C" w:rsidR="00F23994" w:rsidRDefault="00F23994" w:rsidP="00633A30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S Spain</w:t>
            </w:r>
          </w:p>
        </w:tc>
        <w:tc>
          <w:tcPr>
            <w:tcW w:w="1654" w:type="dxa"/>
          </w:tcPr>
          <w:p w14:paraId="6F8AE452" w14:textId="77777777" w:rsidR="00F23994" w:rsidRDefault="00F23994" w:rsidP="00633A30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2015" w:type="dxa"/>
          </w:tcPr>
          <w:p w14:paraId="3E661B4B" w14:textId="77777777" w:rsidR="00F23994" w:rsidRDefault="00F23994" w:rsidP="00633A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2015" w:type="dxa"/>
          </w:tcPr>
          <w:p w14:paraId="6E31EFAC" w14:textId="77777777" w:rsidR="00F23994" w:rsidRDefault="00F23994" w:rsidP="00633A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969" w:type="dxa"/>
          </w:tcPr>
          <w:p w14:paraId="0CC49B1D" w14:textId="77777777" w:rsidR="00F23994" w:rsidRDefault="00F23994" w:rsidP="00633A30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F23994" w14:paraId="3D65680A" w14:textId="77777777" w:rsidTr="00F604D1">
        <w:tc>
          <w:tcPr>
            <w:tcW w:w="1144" w:type="dxa"/>
          </w:tcPr>
          <w:p w14:paraId="6D7BFFC9" w14:textId="71A7E6CA" w:rsidR="00F23994" w:rsidRDefault="00F23994" w:rsidP="00633A30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654" w:type="dxa"/>
          </w:tcPr>
          <w:p w14:paraId="4910B69C" w14:textId="69B59D2F" w:rsidR="00F23994" w:rsidRDefault="00F23994" w:rsidP="00633A30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F23994">
              <w:rPr>
                <w:rFonts w:ascii="Calibri" w:hAnsi="Calibri" w:cs="Calibri"/>
                <w:color w:val="000000" w:themeColor="text1"/>
                <w:lang w:val="en-US"/>
              </w:rPr>
              <w:t>Anthocyanins</w:t>
            </w:r>
          </w:p>
        </w:tc>
        <w:tc>
          <w:tcPr>
            <w:tcW w:w="2015" w:type="dxa"/>
          </w:tcPr>
          <w:p w14:paraId="213A4A6D" w14:textId="582A3690" w:rsidR="00F23994" w:rsidRDefault="001D0335" w:rsidP="00633A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16</w:t>
            </w:r>
            <w:r w:rsidR="009F7B21">
              <w:rPr>
                <w:rFonts w:ascii="Calibri" w:hAnsi="Calibri" w:cs="Calibri"/>
                <w:color w:val="000000" w:themeColor="text1"/>
                <w:lang w:val="en-US"/>
              </w:rPr>
              <w:t>6</w:t>
            </w:r>
            <w:r>
              <w:rPr>
                <w:rFonts w:ascii="Calibri" w:hAnsi="Calibri" w:cs="Calibri"/>
                <w:color w:val="000000" w:themeColor="text1"/>
                <w:lang w:val="en-US"/>
              </w:rPr>
              <w:t>/</w:t>
            </w:r>
            <w:r w:rsidR="009F7B21">
              <w:rPr>
                <w:rFonts w:ascii="Calibri" w:hAnsi="Calibri" w:cs="Calibri"/>
                <w:color w:val="000000" w:themeColor="text1"/>
                <w:lang w:val="en-US"/>
              </w:rPr>
              <w:t>16</w:t>
            </w:r>
          </w:p>
        </w:tc>
        <w:tc>
          <w:tcPr>
            <w:tcW w:w="2015" w:type="dxa"/>
          </w:tcPr>
          <w:p w14:paraId="54460393" w14:textId="73C015DD" w:rsidR="00F23994" w:rsidRDefault="001D0335" w:rsidP="00633A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162/17</w:t>
            </w:r>
          </w:p>
        </w:tc>
        <w:tc>
          <w:tcPr>
            <w:tcW w:w="969" w:type="dxa"/>
          </w:tcPr>
          <w:p w14:paraId="1D03FF49" w14:textId="010E9349" w:rsidR="00F23994" w:rsidRDefault="001D0335" w:rsidP="00633A30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0.094</w:t>
            </w:r>
          </w:p>
        </w:tc>
      </w:tr>
      <w:tr w:rsidR="00F23994" w14:paraId="11A02B44" w14:textId="77777777" w:rsidTr="00F604D1">
        <w:tc>
          <w:tcPr>
            <w:tcW w:w="1144" w:type="dxa"/>
          </w:tcPr>
          <w:p w14:paraId="76551D46" w14:textId="77777777" w:rsidR="00F23994" w:rsidRDefault="00F23994" w:rsidP="00633A30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654" w:type="dxa"/>
          </w:tcPr>
          <w:p w14:paraId="3A50F7DF" w14:textId="775BF567" w:rsidR="00F23994" w:rsidRDefault="00F23994" w:rsidP="00633A30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F23994">
              <w:rPr>
                <w:rFonts w:ascii="Calibri" w:hAnsi="Calibri" w:cs="Calibri"/>
                <w:color w:val="000000" w:themeColor="text1"/>
                <w:lang w:val="en-US"/>
              </w:rPr>
              <w:t>Carotenoids</w:t>
            </w:r>
          </w:p>
        </w:tc>
        <w:tc>
          <w:tcPr>
            <w:tcW w:w="2015" w:type="dxa"/>
          </w:tcPr>
          <w:p w14:paraId="4F420000" w14:textId="144E22A7" w:rsidR="00F23994" w:rsidRDefault="001D0335" w:rsidP="00633A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110/12</w:t>
            </w:r>
          </w:p>
        </w:tc>
        <w:tc>
          <w:tcPr>
            <w:tcW w:w="2015" w:type="dxa"/>
          </w:tcPr>
          <w:p w14:paraId="3206DF9C" w14:textId="4096A9FA" w:rsidR="00F23994" w:rsidRDefault="001D0335" w:rsidP="00633A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108/14</w:t>
            </w:r>
          </w:p>
        </w:tc>
        <w:tc>
          <w:tcPr>
            <w:tcW w:w="969" w:type="dxa"/>
          </w:tcPr>
          <w:p w14:paraId="4CBD34D2" w14:textId="007BC5B9" w:rsidR="00F23994" w:rsidRDefault="001D0335" w:rsidP="00633A30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0.444</w:t>
            </w:r>
          </w:p>
        </w:tc>
      </w:tr>
      <w:tr w:rsidR="00F23994" w14:paraId="44D74B12" w14:textId="77777777" w:rsidTr="00F604D1">
        <w:tc>
          <w:tcPr>
            <w:tcW w:w="1144" w:type="dxa"/>
            <w:tcBorders>
              <w:bottom w:val="single" w:sz="4" w:space="0" w:color="auto"/>
            </w:tcBorders>
          </w:tcPr>
          <w:p w14:paraId="48A8946A" w14:textId="77777777" w:rsidR="00F23994" w:rsidRDefault="00F23994" w:rsidP="00633A30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06526FA4" w14:textId="1DE26EC0" w:rsidR="00F23994" w:rsidRDefault="00F23994" w:rsidP="00633A30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F23994">
              <w:rPr>
                <w:rFonts w:ascii="Calibri" w:hAnsi="Calibri" w:cs="Calibri"/>
                <w:color w:val="000000" w:themeColor="text1"/>
                <w:lang w:val="en-US"/>
              </w:rPr>
              <w:t>Chlorophylls</w:t>
            </w: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2391A4D8" w14:textId="462B4C2E" w:rsidR="00F23994" w:rsidRDefault="001D0335" w:rsidP="00633A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48/15</w:t>
            </w: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256DCA23" w14:textId="71559C3E" w:rsidR="00F23994" w:rsidRDefault="001D0335" w:rsidP="00633A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56/7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14:paraId="7FF0681E" w14:textId="7452C8F7" w:rsidR="00F23994" w:rsidRPr="00F604D1" w:rsidRDefault="001D0335" w:rsidP="00633A30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F604D1">
              <w:rPr>
                <w:rFonts w:ascii="Calibri" w:hAnsi="Calibri" w:cs="Calibri"/>
                <w:color w:val="000000" w:themeColor="text1"/>
                <w:lang w:val="en-US"/>
              </w:rPr>
              <w:t>0.002</w:t>
            </w:r>
            <w:r w:rsidR="00F604D1">
              <w:rPr>
                <w:rFonts w:ascii="Calibri" w:hAnsi="Calibri" w:cs="Calibri"/>
                <w:color w:val="000000" w:themeColor="text1"/>
                <w:lang w:val="en-US"/>
              </w:rPr>
              <w:t>*</w:t>
            </w:r>
          </w:p>
        </w:tc>
      </w:tr>
    </w:tbl>
    <w:p w14:paraId="230F3A0F" w14:textId="0799CD57" w:rsidR="00FD2C5B" w:rsidRPr="00FD2C5B" w:rsidRDefault="00FD2C5B">
      <w:pPr>
        <w:rPr>
          <w:rFonts w:ascii="Calibri" w:hAnsi="Calibri" w:cs="Calibri"/>
          <w:color w:val="000000" w:themeColor="text1"/>
          <w:lang w:val="en-US"/>
        </w:rPr>
      </w:pPr>
    </w:p>
    <w:sectPr w:rsidR="00FD2C5B" w:rsidRPr="00FD2C5B" w:rsidSect="000D6C4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A56"/>
    <w:rsid w:val="000D6C49"/>
    <w:rsid w:val="00107306"/>
    <w:rsid w:val="001D0335"/>
    <w:rsid w:val="004531C6"/>
    <w:rsid w:val="004F0868"/>
    <w:rsid w:val="004F3AB5"/>
    <w:rsid w:val="00540A56"/>
    <w:rsid w:val="00570A46"/>
    <w:rsid w:val="00633A30"/>
    <w:rsid w:val="006460ED"/>
    <w:rsid w:val="008D2AAC"/>
    <w:rsid w:val="009A4C31"/>
    <w:rsid w:val="009F7B21"/>
    <w:rsid w:val="00A01917"/>
    <w:rsid w:val="00A072A1"/>
    <w:rsid w:val="00A75D0F"/>
    <w:rsid w:val="00AE2A5D"/>
    <w:rsid w:val="00E90573"/>
    <w:rsid w:val="00F23994"/>
    <w:rsid w:val="00F35940"/>
    <w:rsid w:val="00F604D1"/>
    <w:rsid w:val="00FD2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C137CB7"/>
  <w15:chartTrackingRefBased/>
  <w15:docId w15:val="{14E97432-8473-274E-A675-01B3F7C95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40A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40A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40A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40A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40A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40A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40A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40A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40A5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40A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40A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40A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40A5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40A5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40A5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40A5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40A5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40A5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40A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40A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40A5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40A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40A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40A5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40A5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40A5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40A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40A5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40A5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FD2C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02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Narbona Fernandez</dc:creator>
  <cp:keywords/>
  <dc:description/>
  <cp:lastModifiedBy>Eduardo Narbona Fernandez</cp:lastModifiedBy>
  <cp:revision>8</cp:revision>
  <dcterms:created xsi:type="dcterms:W3CDTF">2024-12-03T17:01:00Z</dcterms:created>
  <dcterms:modified xsi:type="dcterms:W3CDTF">2024-12-23T11:13:00Z</dcterms:modified>
</cp:coreProperties>
</file>